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C0B9C2" w14:textId="77777777" w:rsidR="003F7BCA" w:rsidRDefault="003F7BCA" w:rsidP="003F7BCA">
      <w:pPr>
        <w:jc w:val="center"/>
        <w:rPr>
          <w:rFonts w:ascii="Times New Roman" w:hAnsi="Times New Roman" w:cs="Times New Roman"/>
        </w:rPr>
      </w:pPr>
      <w:r w:rsidRPr="00C97E92">
        <w:rPr>
          <w:rFonts w:ascii="Times New Roman" w:hAnsi="Times New Roman" w:cs="Times New Roman"/>
        </w:rPr>
        <w:t>Appendix</w:t>
      </w:r>
      <w:r>
        <w:rPr>
          <w:rFonts w:ascii="Times New Roman" w:hAnsi="Times New Roman" w:cs="Times New Roman"/>
        </w:rPr>
        <w:t xml:space="preserve"> 1: Online Questionnaire</w:t>
      </w:r>
    </w:p>
    <w:p w14:paraId="25A32CA2" w14:textId="77777777" w:rsidR="003F7BCA" w:rsidRPr="00707E99" w:rsidRDefault="003F7BCA" w:rsidP="003F7BCA">
      <w:pPr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</w:rPr>
        <w:t xml:space="preserve">1. </w:t>
      </w:r>
      <w:r w:rsidRPr="00707E99">
        <w:rPr>
          <w:rFonts w:ascii="Times New Roman" w:hAnsi="Times New Roman" w:cs="Times New Roman"/>
          <w:bCs/>
        </w:rPr>
        <w:t>AAR / PA Intention (Disagree = 1; Neutral = 3; Agree = 5)</w:t>
      </w:r>
    </w:p>
    <w:p w14:paraId="7FF3FE91" w14:textId="77777777" w:rsidR="003F7BCA" w:rsidRPr="00707E99" w:rsidRDefault="003F7BCA" w:rsidP="003F7BCA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>Being physically active every day for the next 3 months would be fun.</w:t>
      </w:r>
    </w:p>
    <w:p w14:paraId="4E79F7F6" w14:textId="77777777" w:rsidR="003F7BCA" w:rsidRPr="00707E99" w:rsidRDefault="003F7BCA" w:rsidP="003F7BCA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>Being physically active every day for the next 3 months would be enjoyable.</w:t>
      </w:r>
    </w:p>
    <w:p w14:paraId="382A78CD" w14:textId="77777777" w:rsidR="003F7BCA" w:rsidRPr="00707E99" w:rsidRDefault="003F7BCA" w:rsidP="003F7BCA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>Being physically active every day for the next 3 months would be good for me.</w:t>
      </w:r>
    </w:p>
    <w:p w14:paraId="5069218B" w14:textId="77777777" w:rsidR="003F7BCA" w:rsidRPr="00707E99" w:rsidRDefault="003F7BCA" w:rsidP="003F7BCA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>Being physically active every day for the next 3 months would be important for me.</w:t>
      </w:r>
    </w:p>
    <w:p w14:paraId="6C38BFDD" w14:textId="77777777" w:rsidR="003F7BCA" w:rsidRPr="00707E99" w:rsidRDefault="003F7BCA" w:rsidP="003F7BCA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>People close to me want me to be physically active every day over the next 3 months.</w:t>
      </w:r>
    </w:p>
    <w:p w14:paraId="5825707A" w14:textId="77777777" w:rsidR="003F7BCA" w:rsidRPr="00707E99" w:rsidRDefault="003F7BCA" w:rsidP="003F7BCA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>People who are important to me want me to be physically active every day over the next 3 months.</w:t>
      </w:r>
    </w:p>
    <w:p w14:paraId="2F58E771" w14:textId="77777777" w:rsidR="003F7BCA" w:rsidRPr="00707E99" w:rsidRDefault="003F7BCA" w:rsidP="003F7BCA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 xml:space="preserve">My doctors want me to be physically active every day over the next 3 months. </w:t>
      </w:r>
    </w:p>
    <w:p w14:paraId="00B39BD8" w14:textId="77777777" w:rsidR="003F7BCA" w:rsidRPr="00707E99" w:rsidRDefault="003F7BCA" w:rsidP="003F7BCA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>People close to me will be physically active every day over the next 3 months.</w:t>
      </w:r>
    </w:p>
    <w:p w14:paraId="056E4D04" w14:textId="77777777" w:rsidR="003F7BCA" w:rsidRPr="00707E99" w:rsidRDefault="003F7BCA" w:rsidP="003F7BCA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>People who are important to me will be physically active every day over the next 3 months.</w:t>
      </w:r>
    </w:p>
    <w:p w14:paraId="738D57FC" w14:textId="77777777" w:rsidR="003F7BCA" w:rsidRPr="00707E99" w:rsidRDefault="003F7BCA" w:rsidP="003F7BCA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>My doctors will be physically active every day over the next 3 months.</w:t>
      </w:r>
    </w:p>
    <w:p w14:paraId="10755977" w14:textId="77777777" w:rsidR="003F7BCA" w:rsidRPr="00707E99" w:rsidRDefault="003F7BCA" w:rsidP="003F7BCA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 xml:space="preserve">I could be physically active every day over the next 3 months if I really wanted to. </w:t>
      </w:r>
    </w:p>
    <w:p w14:paraId="00F5E8A6" w14:textId="77777777" w:rsidR="003F7BCA" w:rsidRPr="00707E99" w:rsidRDefault="003F7BCA" w:rsidP="003F7BCA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 xml:space="preserve">I have the time to be physically active every day over the next 3 months if I </w:t>
      </w:r>
      <w:proofErr w:type="gramStart"/>
      <w:r w:rsidRPr="00707E99">
        <w:rPr>
          <w:rFonts w:ascii="Times New Roman" w:hAnsi="Times New Roman" w:cs="Times New Roman"/>
          <w:bCs/>
        </w:rPr>
        <w:t>wanted</w:t>
      </w:r>
      <w:proofErr w:type="gramEnd"/>
      <w:r w:rsidRPr="00707E99">
        <w:rPr>
          <w:rFonts w:ascii="Times New Roman" w:hAnsi="Times New Roman" w:cs="Times New Roman"/>
          <w:bCs/>
        </w:rPr>
        <w:t xml:space="preserve"> to.</w:t>
      </w:r>
    </w:p>
    <w:p w14:paraId="74EAE78B" w14:textId="77777777" w:rsidR="003F7BCA" w:rsidRPr="00707E99" w:rsidRDefault="003F7BCA" w:rsidP="003F7BCA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 xml:space="preserve">I have a place to be physically active every day over the next 3 months if I </w:t>
      </w:r>
      <w:proofErr w:type="gramStart"/>
      <w:r w:rsidRPr="00707E99">
        <w:rPr>
          <w:rFonts w:ascii="Times New Roman" w:hAnsi="Times New Roman" w:cs="Times New Roman"/>
          <w:bCs/>
        </w:rPr>
        <w:t>wanted</w:t>
      </w:r>
      <w:proofErr w:type="gramEnd"/>
      <w:r w:rsidRPr="00707E99">
        <w:rPr>
          <w:rFonts w:ascii="Times New Roman" w:hAnsi="Times New Roman" w:cs="Times New Roman"/>
          <w:bCs/>
        </w:rPr>
        <w:t xml:space="preserve"> to.</w:t>
      </w:r>
    </w:p>
    <w:p w14:paraId="72C1A506" w14:textId="77777777" w:rsidR="003F7BCA" w:rsidRPr="00707E99" w:rsidRDefault="003F7BCA" w:rsidP="003F7BCA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>I plan to be physically active every day over the next 3 months.</w:t>
      </w:r>
    </w:p>
    <w:p w14:paraId="09E4C15B" w14:textId="77777777" w:rsidR="003F7BCA" w:rsidRDefault="003F7BCA" w:rsidP="003F7BCA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>I intend to be physically active every day over the next 3 months.</w:t>
      </w:r>
    </w:p>
    <w:p w14:paraId="27DA825F" w14:textId="77777777" w:rsidR="003F7BCA" w:rsidRPr="00707E99" w:rsidRDefault="003F7BCA" w:rsidP="003F7BCA">
      <w:pPr>
        <w:pStyle w:val="ListParagraph"/>
        <w:spacing w:line="259" w:lineRule="auto"/>
        <w:rPr>
          <w:rFonts w:ascii="Times New Roman" w:hAnsi="Times New Roman" w:cs="Times New Roman"/>
          <w:bCs/>
        </w:rPr>
      </w:pPr>
    </w:p>
    <w:p w14:paraId="04C846D7" w14:textId="77777777" w:rsidR="003F7BCA" w:rsidRPr="00707E99" w:rsidRDefault="003F7BCA" w:rsidP="003F7BCA">
      <w:pPr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 xml:space="preserve">2. AAR / PA Motivation: Please choose </w:t>
      </w:r>
      <w:r w:rsidRPr="00707E99">
        <w:rPr>
          <w:rFonts w:ascii="Times New Roman" w:hAnsi="Times New Roman" w:cs="Times New Roman"/>
          <w:b/>
          <w:bCs/>
        </w:rPr>
        <w:t>ONE</w:t>
      </w:r>
      <w:r w:rsidRPr="00707E99">
        <w:rPr>
          <w:rFonts w:ascii="Times New Roman" w:hAnsi="Times New Roman" w:cs="Times New Roman"/>
          <w:bCs/>
        </w:rPr>
        <w:t xml:space="preserve"> number that is closer to the statement.</w:t>
      </w:r>
    </w:p>
    <w:tbl>
      <w:tblPr>
        <w:tblStyle w:val="ListTable6Colorful1"/>
        <w:tblW w:w="9247" w:type="dxa"/>
        <w:jc w:val="center"/>
        <w:tblLook w:val="06A0" w:firstRow="1" w:lastRow="0" w:firstColumn="1" w:lastColumn="0" w:noHBand="1" w:noVBand="1"/>
      </w:tblPr>
      <w:tblGrid>
        <w:gridCol w:w="2880"/>
        <w:gridCol w:w="4045"/>
        <w:gridCol w:w="2322"/>
      </w:tblGrid>
      <w:tr w:rsidR="003F7BCA" w:rsidRPr="00707E99" w14:paraId="7EA74662" w14:textId="77777777" w:rsidTr="008F73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12524ECB" w14:textId="77777777" w:rsidR="003F7BCA" w:rsidRPr="00707E99" w:rsidRDefault="003F7BCA" w:rsidP="003F7BCA">
            <w:pPr>
              <w:pStyle w:val="ListParagraph"/>
              <w:numPr>
                <w:ilvl w:val="0"/>
                <w:numId w:val="3"/>
              </w:numPr>
              <w:ind w:left="394"/>
              <w:rPr>
                <w:rFonts w:ascii="Times New Roman" w:hAnsi="Times New Roman" w:cs="Times New Roman"/>
                <w:b w:val="0"/>
                <w:bCs w:val="0"/>
              </w:rPr>
            </w:pPr>
            <w:bookmarkStart w:id="0" w:name="_Hlk496697789"/>
            <w:r w:rsidRPr="00707E99">
              <w:rPr>
                <w:rFonts w:ascii="Times New Roman" w:hAnsi="Times New Roman" w:cs="Times New Roman"/>
                <w:b w:val="0"/>
                <w:bCs w:val="0"/>
              </w:rPr>
              <w:t>I enjoy it.</w:t>
            </w:r>
          </w:p>
        </w:tc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58D6C" w14:textId="77777777" w:rsidR="003F7BCA" w:rsidRPr="00707E99" w:rsidRDefault="003F7BCA" w:rsidP="008F7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707E99">
              <w:rPr>
                <w:rFonts w:ascii="Times New Roman" w:hAnsi="Times New Roman" w:cs="Times New Roman"/>
                <w:b w:val="0"/>
              </w:rPr>
              <w:t xml:space="preserve">1        2        3        4        5        6        7               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3C2F539B" w14:textId="77777777" w:rsidR="003F7BCA" w:rsidRPr="00707E99" w:rsidRDefault="003F7BCA" w:rsidP="008F7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noProof/>
              </w:rPr>
            </w:pPr>
            <w:r w:rsidRPr="00707E99">
              <w:rPr>
                <w:rFonts w:ascii="Times New Roman" w:hAnsi="Times New Roman" w:cs="Times New Roman"/>
                <w:b w:val="0"/>
                <w:noProof/>
              </w:rPr>
              <w:t>I hate it.</w:t>
            </w:r>
          </w:p>
        </w:tc>
      </w:tr>
      <w:tr w:rsidR="003F7BCA" w:rsidRPr="00707E99" w14:paraId="39A8F3F1" w14:textId="77777777" w:rsidTr="008F73FA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41F13" w14:textId="77777777" w:rsidR="003F7BCA" w:rsidRPr="00707E99" w:rsidRDefault="003F7BCA" w:rsidP="003F7BCA">
            <w:pPr>
              <w:pStyle w:val="ListParagraph"/>
              <w:numPr>
                <w:ilvl w:val="0"/>
                <w:numId w:val="3"/>
              </w:numPr>
              <w:ind w:left="394"/>
              <w:rPr>
                <w:rFonts w:ascii="Times New Roman" w:hAnsi="Times New Roman" w:cs="Times New Roman"/>
                <w:b w:val="0"/>
                <w:bCs w:val="0"/>
              </w:rPr>
            </w:pPr>
            <w:r w:rsidRPr="00707E99">
              <w:rPr>
                <w:rFonts w:ascii="Times New Roman" w:hAnsi="Times New Roman" w:cs="Times New Roman"/>
                <w:b w:val="0"/>
                <w:bCs w:val="0"/>
              </w:rPr>
              <w:t>I feel bored.</w:t>
            </w:r>
          </w:p>
        </w:tc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9174F" w14:textId="77777777" w:rsidR="003F7BCA" w:rsidRPr="00707E99" w:rsidRDefault="003F7BCA" w:rsidP="008F7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07E99">
              <w:rPr>
                <w:rFonts w:ascii="Times New Roman" w:hAnsi="Times New Roman" w:cs="Times New Roman"/>
                <w:bCs/>
              </w:rPr>
              <w:t>1        2        3        4        5        6        7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011D4" w14:textId="77777777" w:rsidR="003F7BCA" w:rsidRPr="00707E99" w:rsidRDefault="003F7BCA" w:rsidP="008F7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</w:rPr>
            </w:pPr>
            <w:r w:rsidRPr="00707E99">
              <w:rPr>
                <w:rFonts w:ascii="Times New Roman" w:hAnsi="Times New Roman" w:cs="Times New Roman"/>
                <w:bCs/>
                <w:noProof/>
              </w:rPr>
              <w:t>I feel interested.</w:t>
            </w:r>
          </w:p>
        </w:tc>
      </w:tr>
      <w:tr w:rsidR="003F7BCA" w:rsidRPr="00707E99" w14:paraId="6EC2904E" w14:textId="77777777" w:rsidTr="008F73FA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21A33D31" w14:textId="77777777" w:rsidR="003F7BCA" w:rsidRPr="00707E99" w:rsidRDefault="003F7BCA" w:rsidP="003F7BCA">
            <w:pPr>
              <w:pStyle w:val="ListParagraph"/>
              <w:numPr>
                <w:ilvl w:val="0"/>
                <w:numId w:val="3"/>
              </w:numPr>
              <w:ind w:left="394"/>
              <w:rPr>
                <w:rFonts w:ascii="Times New Roman" w:hAnsi="Times New Roman" w:cs="Times New Roman"/>
                <w:b w:val="0"/>
                <w:bCs w:val="0"/>
              </w:rPr>
            </w:pPr>
            <w:r w:rsidRPr="00707E99">
              <w:rPr>
                <w:rFonts w:ascii="Times New Roman" w:hAnsi="Times New Roman" w:cs="Times New Roman"/>
                <w:b w:val="0"/>
                <w:bCs w:val="0"/>
              </w:rPr>
              <w:t>I dislike it.</w:t>
            </w:r>
          </w:p>
        </w:tc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F5613" w14:textId="77777777" w:rsidR="003F7BCA" w:rsidRPr="00707E99" w:rsidRDefault="003F7BCA" w:rsidP="008F7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07E99">
              <w:rPr>
                <w:rFonts w:ascii="Times New Roman" w:hAnsi="Times New Roman" w:cs="Times New Roman"/>
                <w:bCs/>
              </w:rPr>
              <w:t>1        2        3        4        5        6        7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6045BF23" w14:textId="77777777" w:rsidR="003F7BCA" w:rsidRPr="00707E99" w:rsidRDefault="003F7BCA" w:rsidP="008F7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</w:rPr>
            </w:pPr>
            <w:r w:rsidRPr="00707E99">
              <w:rPr>
                <w:rFonts w:ascii="Times New Roman" w:hAnsi="Times New Roman" w:cs="Times New Roman"/>
                <w:bCs/>
                <w:noProof/>
              </w:rPr>
              <w:t>I like it.</w:t>
            </w:r>
          </w:p>
        </w:tc>
      </w:tr>
      <w:tr w:rsidR="003F7BCA" w:rsidRPr="00707E99" w14:paraId="6FE0C2BA" w14:textId="77777777" w:rsidTr="008F73FA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7046F" w14:textId="77777777" w:rsidR="003F7BCA" w:rsidRPr="00707E99" w:rsidRDefault="003F7BCA" w:rsidP="003F7BCA">
            <w:pPr>
              <w:pStyle w:val="ListParagraph"/>
              <w:numPr>
                <w:ilvl w:val="0"/>
                <w:numId w:val="3"/>
              </w:numPr>
              <w:ind w:left="394"/>
              <w:rPr>
                <w:rFonts w:ascii="Times New Roman" w:hAnsi="Times New Roman" w:cs="Times New Roman"/>
                <w:b w:val="0"/>
                <w:bCs w:val="0"/>
              </w:rPr>
            </w:pPr>
            <w:r w:rsidRPr="00707E99">
              <w:rPr>
                <w:rFonts w:ascii="Times New Roman" w:hAnsi="Times New Roman" w:cs="Times New Roman"/>
                <w:b w:val="0"/>
                <w:bCs w:val="0"/>
              </w:rPr>
              <w:t>I find it pleasurable.</w:t>
            </w:r>
          </w:p>
        </w:tc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1F928" w14:textId="77777777" w:rsidR="003F7BCA" w:rsidRPr="00707E99" w:rsidRDefault="003F7BCA" w:rsidP="008F7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07E99">
              <w:rPr>
                <w:rFonts w:ascii="Times New Roman" w:hAnsi="Times New Roman" w:cs="Times New Roman"/>
                <w:bCs/>
              </w:rPr>
              <w:t>1        2        3        4        5        6        7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03D6A" w14:textId="77777777" w:rsidR="003F7BCA" w:rsidRPr="00707E99" w:rsidRDefault="003F7BCA" w:rsidP="008F7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</w:rPr>
            </w:pPr>
            <w:r w:rsidRPr="00707E99">
              <w:rPr>
                <w:rFonts w:ascii="Times New Roman" w:hAnsi="Times New Roman" w:cs="Times New Roman"/>
                <w:bCs/>
                <w:noProof/>
              </w:rPr>
              <w:t>I find it unpleasurable.</w:t>
            </w:r>
          </w:p>
        </w:tc>
      </w:tr>
      <w:tr w:rsidR="003F7BCA" w:rsidRPr="00707E99" w14:paraId="616119E3" w14:textId="77777777" w:rsidTr="008F73FA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1C9B54C2" w14:textId="77777777" w:rsidR="003F7BCA" w:rsidRPr="00707E99" w:rsidRDefault="003F7BCA" w:rsidP="003F7BCA">
            <w:pPr>
              <w:pStyle w:val="ListParagraph"/>
              <w:numPr>
                <w:ilvl w:val="0"/>
                <w:numId w:val="3"/>
              </w:numPr>
              <w:ind w:left="394"/>
              <w:rPr>
                <w:rFonts w:ascii="Times New Roman" w:hAnsi="Times New Roman" w:cs="Times New Roman"/>
                <w:b w:val="0"/>
                <w:bCs w:val="0"/>
              </w:rPr>
            </w:pPr>
            <w:r w:rsidRPr="00707E99">
              <w:rPr>
                <w:rFonts w:ascii="Times New Roman" w:hAnsi="Times New Roman" w:cs="Times New Roman"/>
                <w:b w:val="0"/>
                <w:bCs w:val="0"/>
              </w:rPr>
              <w:t>I am very absorbed in this activity.</w:t>
            </w:r>
          </w:p>
        </w:tc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F49A8" w14:textId="77777777" w:rsidR="003F7BCA" w:rsidRPr="00707E99" w:rsidRDefault="003F7BCA" w:rsidP="008F7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07E99">
              <w:rPr>
                <w:rFonts w:ascii="Times New Roman" w:hAnsi="Times New Roman" w:cs="Times New Roman"/>
                <w:bCs/>
              </w:rPr>
              <w:t>1        2        3        4        5        6        7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7B8967D4" w14:textId="77777777" w:rsidR="003F7BCA" w:rsidRPr="00707E99" w:rsidRDefault="003F7BCA" w:rsidP="008F7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</w:rPr>
            </w:pPr>
            <w:r w:rsidRPr="00707E99">
              <w:rPr>
                <w:rFonts w:ascii="Times New Roman" w:hAnsi="Times New Roman" w:cs="Times New Roman"/>
                <w:bCs/>
                <w:noProof/>
              </w:rPr>
              <w:t>I am not at all absorbed in this activity.</w:t>
            </w:r>
          </w:p>
        </w:tc>
      </w:tr>
      <w:tr w:rsidR="003F7BCA" w:rsidRPr="00707E99" w14:paraId="6A24D0A8" w14:textId="77777777" w:rsidTr="008F73FA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B0CA1" w14:textId="77777777" w:rsidR="003F7BCA" w:rsidRPr="00707E99" w:rsidRDefault="003F7BCA" w:rsidP="003F7BCA">
            <w:pPr>
              <w:pStyle w:val="ListParagraph"/>
              <w:numPr>
                <w:ilvl w:val="0"/>
                <w:numId w:val="3"/>
              </w:numPr>
              <w:ind w:left="394"/>
              <w:rPr>
                <w:rFonts w:ascii="Times New Roman" w:hAnsi="Times New Roman" w:cs="Times New Roman"/>
                <w:b w:val="0"/>
                <w:bCs w:val="0"/>
              </w:rPr>
            </w:pPr>
            <w:r w:rsidRPr="00707E99">
              <w:rPr>
                <w:rFonts w:ascii="Times New Roman" w:hAnsi="Times New Roman" w:cs="Times New Roman"/>
                <w:b w:val="0"/>
                <w:bCs w:val="0"/>
              </w:rPr>
              <w:t>It is no fun at all.</w:t>
            </w:r>
          </w:p>
        </w:tc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05D4C" w14:textId="77777777" w:rsidR="003F7BCA" w:rsidRPr="00707E99" w:rsidRDefault="003F7BCA" w:rsidP="008F7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07E99">
              <w:rPr>
                <w:rFonts w:ascii="Times New Roman" w:hAnsi="Times New Roman" w:cs="Times New Roman"/>
                <w:bCs/>
              </w:rPr>
              <w:t>1        2        3        4        5        6        7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7FA2A" w14:textId="77777777" w:rsidR="003F7BCA" w:rsidRPr="00707E99" w:rsidRDefault="003F7BCA" w:rsidP="008F7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</w:rPr>
            </w:pPr>
            <w:r w:rsidRPr="00707E99">
              <w:rPr>
                <w:rFonts w:ascii="Times New Roman" w:hAnsi="Times New Roman" w:cs="Times New Roman"/>
                <w:bCs/>
                <w:noProof/>
              </w:rPr>
              <w:t>It is a lot of fun.</w:t>
            </w:r>
          </w:p>
        </w:tc>
      </w:tr>
      <w:tr w:rsidR="003F7BCA" w:rsidRPr="00707E99" w14:paraId="273D84D1" w14:textId="77777777" w:rsidTr="008F73FA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2165AE1A" w14:textId="77777777" w:rsidR="003F7BCA" w:rsidRPr="00707E99" w:rsidRDefault="003F7BCA" w:rsidP="003F7BCA">
            <w:pPr>
              <w:pStyle w:val="ListParagraph"/>
              <w:numPr>
                <w:ilvl w:val="0"/>
                <w:numId w:val="3"/>
              </w:numPr>
              <w:ind w:left="394"/>
              <w:rPr>
                <w:rFonts w:ascii="Times New Roman" w:hAnsi="Times New Roman" w:cs="Times New Roman"/>
                <w:b w:val="0"/>
                <w:bCs w:val="0"/>
              </w:rPr>
            </w:pPr>
            <w:r w:rsidRPr="00707E99">
              <w:rPr>
                <w:rFonts w:ascii="Times New Roman" w:hAnsi="Times New Roman" w:cs="Times New Roman"/>
                <w:b w:val="0"/>
                <w:bCs w:val="0"/>
              </w:rPr>
              <w:t>I find it energizing.</w:t>
            </w:r>
          </w:p>
        </w:tc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4D297" w14:textId="77777777" w:rsidR="003F7BCA" w:rsidRPr="00707E99" w:rsidRDefault="003F7BCA" w:rsidP="008F7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07E99">
              <w:rPr>
                <w:rFonts w:ascii="Times New Roman" w:hAnsi="Times New Roman" w:cs="Times New Roman"/>
                <w:bCs/>
              </w:rPr>
              <w:t>1        2        3        4        5        6        7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039FDF13" w14:textId="77777777" w:rsidR="003F7BCA" w:rsidRPr="00707E99" w:rsidRDefault="003F7BCA" w:rsidP="008F7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</w:rPr>
            </w:pPr>
            <w:r w:rsidRPr="00707E99">
              <w:rPr>
                <w:rFonts w:ascii="Times New Roman" w:hAnsi="Times New Roman" w:cs="Times New Roman"/>
                <w:bCs/>
                <w:noProof/>
              </w:rPr>
              <w:t>I find it tiring.</w:t>
            </w:r>
          </w:p>
        </w:tc>
      </w:tr>
      <w:tr w:rsidR="003F7BCA" w:rsidRPr="00707E99" w14:paraId="7C4FC4DC" w14:textId="77777777" w:rsidTr="008F73FA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D0024" w14:textId="77777777" w:rsidR="003F7BCA" w:rsidRPr="00707E99" w:rsidRDefault="003F7BCA" w:rsidP="003F7BCA">
            <w:pPr>
              <w:pStyle w:val="ListParagraph"/>
              <w:numPr>
                <w:ilvl w:val="0"/>
                <w:numId w:val="3"/>
              </w:numPr>
              <w:ind w:left="394"/>
              <w:rPr>
                <w:rFonts w:ascii="Times New Roman" w:hAnsi="Times New Roman" w:cs="Times New Roman"/>
                <w:b w:val="0"/>
                <w:bCs w:val="0"/>
              </w:rPr>
            </w:pPr>
            <w:r w:rsidRPr="00707E99">
              <w:rPr>
                <w:rFonts w:ascii="Times New Roman" w:hAnsi="Times New Roman" w:cs="Times New Roman"/>
                <w:b w:val="0"/>
                <w:bCs w:val="0"/>
              </w:rPr>
              <w:t>It makes me depressed.</w:t>
            </w:r>
          </w:p>
        </w:tc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B6A74" w14:textId="77777777" w:rsidR="003F7BCA" w:rsidRPr="00707E99" w:rsidRDefault="003F7BCA" w:rsidP="008F7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07E99">
              <w:rPr>
                <w:rFonts w:ascii="Times New Roman" w:hAnsi="Times New Roman" w:cs="Times New Roman"/>
                <w:bCs/>
              </w:rPr>
              <w:t>1        2        3        4        5        6        7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FA3E8" w14:textId="77777777" w:rsidR="003F7BCA" w:rsidRPr="00707E99" w:rsidRDefault="003F7BCA" w:rsidP="008F7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</w:rPr>
            </w:pPr>
            <w:r w:rsidRPr="00707E99">
              <w:rPr>
                <w:rFonts w:ascii="Times New Roman" w:hAnsi="Times New Roman" w:cs="Times New Roman"/>
                <w:bCs/>
                <w:noProof/>
              </w:rPr>
              <w:t>It makes me happy.</w:t>
            </w:r>
          </w:p>
        </w:tc>
      </w:tr>
      <w:tr w:rsidR="003F7BCA" w:rsidRPr="00707E99" w14:paraId="2790A0D4" w14:textId="77777777" w:rsidTr="008F73FA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1B401400" w14:textId="77777777" w:rsidR="003F7BCA" w:rsidRPr="00707E99" w:rsidRDefault="003F7BCA" w:rsidP="003F7BCA">
            <w:pPr>
              <w:pStyle w:val="ListParagraph"/>
              <w:numPr>
                <w:ilvl w:val="0"/>
                <w:numId w:val="3"/>
              </w:numPr>
              <w:ind w:left="394"/>
              <w:rPr>
                <w:rFonts w:ascii="Times New Roman" w:hAnsi="Times New Roman" w:cs="Times New Roman"/>
                <w:b w:val="0"/>
                <w:bCs w:val="0"/>
              </w:rPr>
            </w:pPr>
            <w:r w:rsidRPr="00707E99">
              <w:rPr>
                <w:rFonts w:ascii="Times New Roman" w:hAnsi="Times New Roman" w:cs="Times New Roman"/>
                <w:b w:val="0"/>
                <w:bCs w:val="0"/>
              </w:rPr>
              <w:t>It is very pleasant.</w:t>
            </w:r>
          </w:p>
        </w:tc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C0305" w14:textId="77777777" w:rsidR="003F7BCA" w:rsidRPr="00707E99" w:rsidRDefault="003F7BCA" w:rsidP="008F7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07E99">
              <w:rPr>
                <w:rFonts w:ascii="Times New Roman" w:hAnsi="Times New Roman" w:cs="Times New Roman"/>
                <w:bCs/>
              </w:rPr>
              <w:t>1        2        3        4        5        6        7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731C8113" w14:textId="77777777" w:rsidR="003F7BCA" w:rsidRPr="00707E99" w:rsidRDefault="003F7BCA" w:rsidP="008F7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</w:rPr>
            </w:pPr>
            <w:r w:rsidRPr="00707E99">
              <w:rPr>
                <w:rFonts w:ascii="Times New Roman" w:hAnsi="Times New Roman" w:cs="Times New Roman"/>
                <w:bCs/>
                <w:noProof/>
              </w:rPr>
              <w:t>It is very unpleasant.</w:t>
            </w:r>
          </w:p>
        </w:tc>
      </w:tr>
      <w:tr w:rsidR="003F7BCA" w:rsidRPr="00707E99" w14:paraId="2880FAE4" w14:textId="77777777" w:rsidTr="008F73FA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6A048" w14:textId="77777777" w:rsidR="003F7BCA" w:rsidRPr="00707E99" w:rsidRDefault="003F7BCA" w:rsidP="003F7BCA">
            <w:pPr>
              <w:pStyle w:val="ListParagraph"/>
              <w:numPr>
                <w:ilvl w:val="0"/>
                <w:numId w:val="3"/>
              </w:numPr>
              <w:ind w:left="394"/>
              <w:rPr>
                <w:rFonts w:ascii="Times New Roman" w:hAnsi="Times New Roman" w:cs="Times New Roman"/>
                <w:b w:val="0"/>
                <w:bCs w:val="0"/>
              </w:rPr>
            </w:pPr>
            <w:r w:rsidRPr="00707E99">
              <w:rPr>
                <w:rFonts w:ascii="Times New Roman" w:hAnsi="Times New Roman" w:cs="Times New Roman"/>
                <w:b w:val="0"/>
                <w:bCs w:val="0"/>
              </w:rPr>
              <w:t>I feel good physically while doing it.</w:t>
            </w:r>
          </w:p>
        </w:tc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FDDFF" w14:textId="77777777" w:rsidR="003F7BCA" w:rsidRPr="00707E99" w:rsidRDefault="003F7BCA" w:rsidP="008F7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07E99">
              <w:rPr>
                <w:rFonts w:ascii="Times New Roman" w:hAnsi="Times New Roman" w:cs="Times New Roman"/>
                <w:bCs/>
              </w:rPr>
              <w:t>1        2        3        4        5        6        7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45295" w14:textId="77777777" w:rsidR="003F7BCA" w:rsidRPr="00707E99" w:rsidRDefault="003F7BCA" w:rsidP="008F7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</w:rPr>
            </w:pPr>
            <w:r w:rsidRPr="00707E99">
              <w:rPr>
                <w:rFonts w:ascii="Times New Roman" w:hAnsi="Times New Roman" w:cs="Times New Roman"/>
                <w:bCs/>
                <w:noProof/>
              </w:rPr>
              <w:t>I feel bad physically while doing it.</w:t>
            </w:r>
          </w:p>
        </w:tc>
      </w:tr>
      <w:tr w:rsidR="003F7BCA" w:rsidRPr="00707E99" w14:paraId="52E4578F" w14:textId="77777777" w:rsidTr="008F73FA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7725D1B8" w14:textId="77777777" w:rsidR="003F7BCA" w:rsidRPr="00707E99" w:rsidRDefault="003F7BCA" w:rsidP="003F7BCA">
            <w:pPr>
              <w:pStyle w:val="ListParagraph"/>
              <w:numPr>
                <w:ilvl w:val="0"/>
                <w:numId w:val="3"/>
              </w:numPr>
              <w:ind w:left="394"/>
              <w:rPr>
                <w:rFonts w:ascii="Times New Roman" w:hAnsi="Times New Roman" w:cs="Times New Roman"/>
                <w:b w:val="0"/>
                <w:bCs w:val="0"/>
              </w:rPr>
            </w:pPr>
            <w:r w:rsidRPr="00707E99">
              <w:rPr>
                <w:rFonts w:ascii="Times New Roman" w:hAnsi="Times New Roman" w:cs="Times New Roman"/>
                <w:b w:val="0"/>
                <w:bCs w:val="0"/>
              </w:rPr>
              <w:t>It’s very invigorating.</w:t>
            </w:r>
          </w:p>
        </w:tc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B7855" w14:textId="77777777" w:rsidR="003F7BCA" w:rsidRPr="00707E99" w:rsidRDefault="003F7BCA" w:rsidP="008F7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07E99">
              <w:rPr>
                <w:rFonts w:ascii="Times New Roman" w:hAnsi="Times New Roman" w:cs="Times New Roman"/>
                <w:bCs/>
              </w:rPr>
              <w:t>1        2        3        4        5        6        7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64740B5A" w14:textId="77777777" w:rsidR="003F7BCA" w:rsidRPr="00707E99" w:rsidRDefault="003F7BCA" w:rsidP="008F7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</w:rPr>
            </w:pPr>
            <w:r w:rsidRPr="00707E99">
              <w:rPr>
                <w:rFonts w:ascii="Times New Roman" w:hAnsi="Times New Roman" w:cs="Times New Roman"/>
                <w:bCs/>
                <w:noProof/>
              </w:rPr>
              <w:t>It’s not at all invigorating.</w:t>
            </w:r>
          </w:p>
        </w:tc>
      </w:tr>
      <w:tr w:rsidR="003F7BCA" w:rsidRPr="00707E99" w14:paraId="245AE889" w14:textId="77777777" w:rsidTr="008F73FA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FE26B" w14:textId="77777777" w:rsidR="003F7BCA" w:rsidRPr="00707E99" w:rsidRDefault="003F7BCA" w:rsidP="003F7BCA">
            <w:pPr>
              <w:pStyle w:val="ListParagraph"/>
              <w:numPr>
                <w:ilvl w:val="0"/>
                <w:numId w:val="3"/>
              </w:numPr>
              <w:ind w:left="394"/>
              <w:rPr>
                <w:rFonts w:ascii="Times New Roman" w:hAnsi="Times New Roman" w:cs="Times New Roman"/>
                <w:b w:val="0"/>
                <w:bCs w:val="0"/>
              </w:rPr>
            </w:pPr>
            <w:r w:rsidRPr="00707E99">
              <w:rPr>
                <w:rFonts w:ascii="Times New Roman" w:hAnsi="Times New Roman" w:cs="Times New Roman"/>
                <w:b w:val="0"/>
                <w:bCs w:val="0"/>
              </w:rPr>
              <w:t>I am very frustrated by it.</w:t>
            </w:r>
          </w:p>
        </w:tc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DD1B4" w14:textId="77777777" w:rsidR="003F7BCA" w:rsidRPr="00707E99" w:rsidRDefault="003F7BCA" w:rsidP="008F7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07E99">
              <w:rPr>
                <w:rFonts w:ascii="Times New Roman" w:hAnsi="Times New Roman" w:cs="Times New Roman"/>
                <w:bCs/>
              </w:rPr>
              <w:t>1        2        3        4        5        6        7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2AE07" w14:textId="77777777" w:rsidR="003F7BCA" w:rsidRPr="00707E99" w:rsidRDefault="003F7BCA" w:rsidP="008F7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</w:rPr>
            </w:pPr>
            <w:r w:rsidRPr="00707E99">
              <w:rPr>
                <w:rFonts w:ascii="Times New Roman" w:hAnsi="Times New Roman" w:cs="Times New Roman"/>
                <w:bCs/>
                <w:noProof/>
              </w:rPr>
              <w:t>I am not at all frustrated by it.</w:t>
            </w:r>
          </w:p>
        </w:tc>
      </w:tr>
      <w:tr w:rsidR="003F7BCA" w:rsidRPr="00707E99" w14:paraId="799BBD5C" w14:textId="77777777" w:rsidTr="008F73FA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4E9786C4" w14:textId="77777777" w:rsidR="003F7BCA" w:rsidRPr="00707E99" w:rsidRDefault="003F7BCA" w:rsidP="003F7BCA">
            <w:pPr>
              <w:pStyle w:val="ListParagraph"/>
              <w:numPr>
                <w:ilvl w:val="0"/>
                <w:numId w:val="3"/>
              </w:numPr>
              <w:ind w:left="394"/>
              <w:rPr>
                <w:rFonts w:ascii="Times New Roman" w:hAnsi="Times New Roman" w:cs="Times New Roman"/>
                <w:b w:val="0"/>
                <w:bCs w:val="0"/>
              </w:rPr>
            </w:pPr>
            <w:r w:rsidRPr="00707E99">
              <w:rPr>
                <w:rFonts w:ascii="Times New Roman" w:hAnsi="Times New Roman" w:cs="Times New Roman"/>
                <w:b w:val="0"/>
                <w:bCs w:val="0"/>
              </w:rPr>
              <w:lastRenderedPageBreak/>
              <w:t>It’s very gratifying.</w:t>
            </w:r>
          </w:p>
        </w:tc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9F37B" w14:textId="77777777" w:rsidR="003F7BCA" w:rsidRPr="00707E99" w:rsidRDefault="003F7BCA" w:rsidP="008F7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07E99">
              <w:rPr>
                <w:rFonts w:ascii="Times New Roman" w:hAnsi="Times New Roman" w:cs="Times New Roman"/>
                <w:bCs/>
              </w:rPr>
              <w:t>1        2        3        4        5        6        7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4C9E8D33" w14:textId="77777777" w:rsidR="003F7BCA" w:rsidRPr="00707E99" w:rsidRDefault="003F7BCA" w:rsidP="008F7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</w:rPr>
            </w:pPr>
            <w:r w:rsidRPr="00707E99">
              <w:rPr>
                <w:rFonts w:ascii="Times New Roman" w:hAnsi="Times New Roman" w:cs="Times New Roman"/>
                <w:bCs/>
                <w:noProof/>
              </w:rPr>
              <w:t>It’s not at all gratifying.</w:t>
            </w:r>
          </w:p>
        </w:tc>
      </w:tr>
      <w:tr w:rsidR="003F7BCA" w:rsidRPr="00707E99" w14:paraId="68CBF5BD" w14:textId="77777777" w:rsidTr="008F73FA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C5879" w14:textId="77777777" w:rsidR="003F7BCA" w:rsidRPr="00707E99" w:rsidRDefault="003F7BCA" w:rsidP="003F7BCA">
            <w:pPr>
              <w:pStyle w:val="ListParagraph"/>
              <w:numPr>
                <w:ilvl w:val="0"/>
                <w:numId w:val="3"/>
              </w:numPr>
              <w:ind w:left="394"/>
              <w:rPr>
                <w:rFonts w:ascii="Times New Roman" w:hAnsi="Times New Roman" w:cs="Times New Roman"/>
                <w:b w:val="0"/>
                <w:bCs w:val="0"/>
              </w:rPr>
            </w:pPr>
            <w:r w:rsidRPr="00707E99">
              <w:rPr>
                <w:rFonts w:ascii="Times New Roman" w:hAnsi="Times New Roman" w:cs="Times New Roman"/>
                <w:b w:val="0"/>
                <w:bCs w:val="0"/>
              </w:rPr>
              <w:t>It’s very exhilarating.</w:t>
            </w:r>
          </w:p>
        </w:tc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B0314" w14:textId="77777777" w:rsidR="003F7BCA" w:rsidRPr="00707E99" w:rsidRDefault="003F7BCA" w:rsidP="008F7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07E99">
              <w:rPr>
                <w:rFonts w:ascii="Times New Roman" w:hAnsi="Times New Roman" w:cs="Times New Roman"/>
                <w:bCs/>
              </w:rPr>
              <w:t>1        2        3        4        5        6        7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21065" w14:textId="77777777" w:rsidR="003F7BCA" w:rsidRPr="00707E99" w:rsidRDefault="003F7BCA" w:rsidP="008F7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</w:rPr>
            </w:pPr>
            <w:r w:rsidRPr="00707E99">
              <w:rPr>
                <w:rFonts w:ascii="Times New Roman" w:hAnsi="Times New Roman" w:cs="Times New Roman"/>
                <w:bCs/>
                <w:noProof/>
              </w:rPr>
              <w:t>It’s not at all exhilarating.</w:t>
            </w:r>
          </w:p>
        </w:tc>
      </w:tr>
      <w:tr w:rsidR="003F7BCA" w:rsidRPr="00707E99" w14:paraId="03DC06E2" w14:textId="77777777" w:rsidTr="008F73FA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739F4805" w14:textId="77777777" w:rsidR="003F7BCA" w:rsidRPr="00707E99" w:rsidRDefault="003F7BCA" w:rsidP="003F7BCA">
            <w:pPr>
              <w:pStyle w:val="ListParagraph"/>
              <w:numPr>
                <w:ilvl w:val="0"/>
                <w:numId w:val="3"/>
              </w:numPr>
              <w:ind w:left="394"/>
              <w:rPr>
                <w:rFonts w:ascii="Times New Roman" w:hAnsi="Times New Roman" w:cs="Times New Roman"/>
                <w:b w:val="0"/>
                <w:bCs w:val="0"/>
              </w:rPr>
            </w:pPr>
            <w:r w:rsidRPr="00707E99">
              <w:rPr>
                <w:rFonts w:ascii="Times New Roman" w:hAnsi="Times New Roman" w:cs="Times New Roman"/>
                <w:b w:val="0"/>
                <w:bCs w:val="0"/>
              </w:rPr>
              <w:t>It’s not at all stimulating.</w:t>
            </w:r>
          </w:p>
        </w:tc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AEB64" w14:textId="77777777" w:rsidR="003F7BCA" w:rsidRPr="00707E99" w:rsidRDefault="003F7BCA" w:rsidP="008F7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07E99">
              <w:rPr>
                <w:rFonts w:ascii="Times New Roman" w:hAnsi="Times New Roman" w:cs="Times New Roman"/>
                <w:bCs/>
              </w:rPr>
              <w:t>1        2        3        4        5        6        7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124533AC" w14:textId="77777777" w:rsidR="003F7BCA" w:rsidRPr="00707E99" w:rsidRDefault="003F7BCA" w:rsidP="008F7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</w:rPr>
            </w:pPr>
            <w:r w:rsidRPr="00707E99">
              <w:rPr>
                <w:rFonts w:ascii="Times New Roman" w:hAnsi="Times New Roman" w:cs="Times New Roman"/>
                <w:bCs/>
                <w:noProof/>
              </w:rPr>
              <w:t>It’s very stimulating.</w:t>
            </w:r>
          </w:p>
        </w:tc>
      </w:tr>
      <w:tr w:rsidR="003F7BCA" w:rsidRPr="00707E99" w14:paraId="00B687B0" w14:textId="77777777" w:rsidTr="008F73FA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0C4D3" w14:textId="77777777" w:rsidR="003F7BCA" w:rsidRPr="00707E99" w:rsidRDefault="003F7BCA" w:rsidP="003F7BCA">
            <w:pPr>
              <w:pStyle w:val="ListParagraph"/>
              <w:numPr>
                <w:ilvl w:val="0"/>
                <w:numId w:val="3"/>
              </w:numPr>
              <w:ind w:left="394"/>
              <w:rPr>
                <w:rFonts w:ascii="Times New Roman" w:hAnsi="Times New Roman" w:cs="Times New Roman"/>
                <w:b w:val="0"/>
                <w:bCs w:val="0"/>
                <w:spacing w:val="-8"/>
              </w:rPr>
            </w:pPr>
            <w:r w:rsidRPr="00707E99">
              <w:rPr>
                <w:rFonts w:ascii="Times New Roman" w:hAnsi="Times New Roman" w:cs="Times New Roman"/>
                <w:b w:val="0"/>
                <w:bCs w:val="0"/>
                <w:spacing w:val="-8"/>
              </w:rPr>
              <w:t>It gives me a strong sense of accomplishment.</w:t>
            </w:r>
          </w:p>
        </w:tc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B9962" w14:textId="77777777" w:rsidR="003F7BCA" w:rsidRPr="00707E99" w:rsidRDefault="003F7BCA" w:rsidP="008F7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07E99">
              <w:rPr>
                <w:rFonts w:ascii="Times New Roman" w:hAnsi="Times New Roman" w:cs="Times New Roman"/>
                <w:bCs/>
              </w:rPr>
              <w:t>1        2        3        4        5        6        7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8306D" w14:textId="77777777" w:rsidR="003F7BCA" w:rsidRPr="00707E99" w:rsidRDefault="003F7BCA" w:rsidP="008F7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pacing w:val="-12"/>
              </w:rPr>
            </w:pPr>
            <w:r w:rsidRPr="00707E99">
              <w:rPr>
                <w:rFonts w:ascii="Times New Roman" w:hAnsi="Times New Roman" w:cs="Times New Roman"/>
                <w:bCs/>
                <w:spacing w:val="-8"/>
              </w:rPr>
              <w:t>It does not give me any sense of accomplishment.</w:t>
            </w:r>
          </w:p>
        </w:tc>
      </w:tr>
      <w:tr w:rsidR="003F7BCA" w:rsidRPr="00707E99" w14:paraId="22228540" w14:textId="77777777" w:rsidTr="008F73FA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7580265A" w14:textId="77777777" w:rsidR="003F7BCA" w:rsidRPr="00707E99" w:rsidRDefault="003F7BCA" w:rsidP="003F7BCA">
            <w:pPr>
              <w:pStyle w:val="ListParagraph"/>
              <w:numPr>
                <w:ilvl w:val="0"/>
                <w:numId w:val="3"/>
              </w:numPr>
              <w:ind w:left="394"/>
              <w:rPr>
                <w:rFonts w:ascii="Times New Roman" w:hAnsi="Times New Roman" w:cs="Times New Roman"/>
                <w:b w:val="0"/>
                <w:bCs w:val="0"/>
                <w:spacing w:val="-8"/>
              </w:rPr>
            </w:pPr>
            <w:r w:rsidRPr="00707E99">
              <w:rPr>
                <w:rFonts w:ascii="Times New Roman" w:hAnsi="Times New Roman" w:cs="Times New Roman"/>
                <w:b w:val="0"/>
                <w:bCs w:val="0"/>
                <w:spacing w:val="-8"/>
              </w:rPr>
              <w:t>It’s very refreshing</w:t>
            </w:r>
          </w:p>
        </w:tc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C4C79" w14:textId="77777777" w:rsidR="003F7BCA" w:rsidRPr="00707E99" w:rsidRDefault="003F7BCA" w:rsidP="008F7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07E99">
              <w:rPr>
                <w:rFonts w:ascii="Times New Roman" w:hAnsi="Times New Roman" w:cs="Times New Roman"/>
                <w:bCs/>
              </w:rPr>
              <w:t>1        2        3        4        5        6        7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1A1E940D" w14:textId="77777777" w:rsidR="003F7BCA" w:rsidRPr="00707E99" w:rsidRDefault="003F7BCA" w:rsidP="008F7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8"/>
              </w:rPr>
            </w:pPr>
            <w:r w:rsidRPr="00707E99">
              <w:rPr>
                <w:rFonts w:ascii="Times New Roman" w:hAnsi="Times New Roman" w:cs="Times New Roman"/>
                <w:spacing w:val="-8"/>
              </w:rPr>
              <w:t>It’s not at all refreshing</w:t>
            </w:r>
          </w:p>
        </w:tc>
      </w:tr>
      <w:tr w:rsidR="003F7BCA" w:rsidRPr="00707E99" w14:paraId="57D73B8A" w14:textId="77777777" w:rsidTr="008F73FA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EA984" w14:textId="77777777" w:rsidR="003F7BCA" w:rsidRPr="00707E99" w:rsidRDefault="003F7BCA" w:rsidP="003F7BCA">
            <w:pPr>
              <w:pStyle w:val="ListParagraph"/>
              <w:numPr>
                <w:ilvl w:val="0"/>
                <w:numId w:val="3"/>
              </w:numPr>
              <w:ind w:left="394"/>
              <w:rPr>
                <w:rFonts w:ascii="Times New Roman" w:hAnsi="Times New Roman" w:cs="Times New Roman"/>
                <w:b w:val="0"/>
                <w:bCs w:val="0"/>
                <w:spacing w:val="-8"/>
              </w:rPr>
            </w:pPr>
            <w:r w:rsidRPr="00707E99">
              <w:rPr>
                <w:rFonts w:ascii="Times New Roman" w:hAnsi="Times New Roman" w:cs="Times New Roman"/>
                <w:b w:val="0"/>
                <w:bCs w:val="0"/>
                <w:spacing w:val="-8"/>
              </w:rPr>
              <w:t>I felt as though I would rather be doing something else</w:t>
            </w:r>
          </w:p>
        </w:tc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9E872" w14:textId="77777777" w:rsidR="003F7BCA" w:rsidRPr="00707E99" w:rsidRDefault="003F7BCA" w:rsidP="008F7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07E99">
              <w:rPr>
                <w:rFonts w:ascii="Times New Roman" w:hAnsi="Times New Roman" w:cs="Times New Roman"/>
                <w:bCs/>
              </w:rPr>
              <w:t>1        2        3        4        5        6        7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73FCB" w14:textId="77777777" w:rsidR="003F7BCA" w:rsidRPr="00707E99" w:rsidRDefault="003F7BCA" w:rsidP="008F7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8"/>
              </w:rPr>
            </w:pPr>
            <w:r w:rsidRPr="00707E99">
              <w:rPr>
                <w:rFonts w:ascii="Times New Roman" w:hAnsi="Times New Roman" w:cs="Times New Roman"/>
                <w:spacing w:val="-8"/>
              </w:rPr>
              <w:t xml:space="preserve">I felt as though there was nothing </w:t>
            </w:r>
            <w:proofErr w:type="gramStart"/>
            <w:r w:rsidRPr="00707E99">
              <w:rPr>
                <w:rFonts w:ascii="Times New Roman" w:hAnsi="Times New Roman" w:cs="Times New Roman"/>
                <w:spacing w:val="-8"/>
              </w:rPr>
              <w:t>else</w:t>
            </w:r>
            <w:proofErr w:type="gramEnd"/>
            <w:r w:rsidRPr="00707E99">
              <w:rPr>
                <w:rFonts w:ascii="Times New Roman" w:hAnsi="Times New Roman" w:cs="Times New Roman"/>
                <w:spacing w:val="-8"/>
              </w:rPr>
              <w:t xml:space="preserve"> I would rather be doing</w:t>
            </w:r>
          </w:p>
        </w:tc>
      </w:tr>
      <w:bookmarkEnd w:id="0"/>
    </w:tbl>
    <w:p w14:paraId="77141371" w14:textId="77777777" w:rsidR="003F7BCA" w:rsidRPr="00707E99" w:rsidRDefault="003F7BCA" w:rsidP="003F7BCA">
      <w:pPr>
        <w:rPr>
          <w:rFonts w:ascii="Times New Roman" w:hAnsi="Times New Roman" w:cs="Times New Roman"/>
          <w:bCs/>
        </w:rPr>
      </w:pPr>
    </w:p>
    <w:p w14:paraId="583ACEFC" w14:textId="77777777" w:rsidR="003F7BCA" w:rsidRPr="00707E99" w:rsidRDefault="003F7BCA" w:rsidP="003F7BCA">
      <w:pPr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>3. AAR Gaming Experience Questionnaire (GEQ) (Not at all = 1; Slightly =2; Moderately = 3; Fairly = 4; Extremely =5)</w:t>
      </w:r>
    </w:p>
    <w:p w14:paraId="632379FA" w14:textId="77777777" w:rsidR="003F7BCA" w:rsidRPr="00707E99" w:rsidRDefault="003F7BCA" w:rsidP="003F7BCA">
      <w:pPr>
        <w:pStyle w:val="ListParagraph"/>
        <w:numPr>
          <w:ilvl w:val="0"/>
          <w:numId w:val="4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 xml:space="preserve">I felt content.  </w:t>
      </w:r>
    </w:p>
    <w:p w14:paraId="630B6341" w14:textId="77777777" w:rsidR="003F7BCA" w:rsidRPr="00707E99" w:rsidRDefault="003F7BCA" w:rsidP="003F7BCA">
      <w:pPr>
        <w:pStyle w:val="ListParagraph"/>
        <w:numPr>
          <w:ilvl w:val="0"/>
          <w:numId w:val="4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 xml:space="preserve">I felt skillful.  </w:t>
      </w:r>
    </w:p>
    <w:p w14:paraId="46EBA2FC" w14:textId="77777777" w:rsidR="003F7BCA" w:rsidRPr="00707E99" w:rsidRDefault="003F7BCA" w:rsidP="003F7BCA">
      <w:pPr>
        <w:pStyle w:val="ListParagraph"/>
        <w:numPr>
          <w:ilvl w:val="0"/>
          <w:numId w:val="4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 xml:space="preserve">I was interested in the game's story.  </w:t>
      </w:r>
    </w:p>
    <w:p w14:paraId="58D86660" w14:textId="77777777" w:rsidR="003F7BCA" w:rsidRPr="00707E99" w:rsidRDefault="003F7BCA" w:rsidP="003F7BCA">
      <w:pPr>
        <w:pStyle w:val="ListParagraph"/>
        <w:numPr>
          <w:ilvl w:val="0"/>
          <w:numId w:val="4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 xml:space="preserve">I thought it was fun.  </w:t>
      </w:r>
    </w:p>
    <w:p w14:paraId="00DC5FFF" w14:textId="77777777" w:rsidR="003F7BCA" w:rsidRPr="00707E99" w:rsidRDefault="003F7BCA" w:rsidP="003F7BCA">
      <w:pPr>
        <w:pStyle w:val="ListParagraph"/>
        <w:numPr>
          <w:ilvl w:val="0"/>
          <w:numId w:val="4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 xml:space="preserve">I was fully occupied with the game.  </w:t>
      </w:r>
    </w:p>
    <w:p w14:paraId="215B7B6D" w14:textId="77777777" w:rsidR="003F7BCA" w:rsidRPr="00707E99" w:rsidRDefault="003F7BCA" w:rsidP="003F7BCA">
      <w:pPr>
        <w:pStyle w:val="ListParagraph"/>
        <w:numPr>
          <w:ilvl w:val="0"/>
          <w:numId w:val="4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>I felt happy.</w:t>
      </w:r>
    </w:p>
    <w:p w14:paraId="4D9ACA82" w14:textId="77777777" w:rsidR="003F7BCA" w:rsidRPr="00707E99" w:rsidRDefault="003F7BCA" w:rsidP="003F7BCA">
      <w:pPr>
        <w:pStyle w:val="ListParagraph"/>
        <w:numPr>
          <w:ilvl w:val="0"/>
          <w:numId w:val="4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 xml:space="preserve">It </w:t>
      </w:r>
      <w:proofErr w:type="gramStart"/>
      <w:r w:rsidRPr="00707E99">
        <w:rPr>
          <w:rFonts w:ascii="Times New Roman" w:hAnsi="Times New Roman" w:cs="Times New Roman"/>
          <w:bCs/>
        </w:rPr>
        <w:t>gave me</w:t>
      </w:r>
      <w:proofErr w:type="gramEnd"/>
      <w:r w:rsidRPr="00707E99">
        <w:rPr>
          <w:rFonts w:ascii="Times New Roman" w:hAnsi="Times New Roman" w:cs="Times New Roman"/>
          <w:bCs/>
        </w:rPr>
        <w:t xml:space="preserve"> a bad mood.  </w:t>
      </w:r>
    </w:p>
    <w:p w14:paraId="4657AE43" w14:textId="77777777" w:rsidR="003F7BCA" w:rsidRPr="00707E99" w:rsidRDefault="003F7BCA" w:rsidP="003F7BCA">
      <w:pPr>
        <w:pStyle w:val="ListParagraph"/>
        <w:numPr>
          <w:ilvl w:val="0"/>
          <w:numId w:val="4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 xml:space="preserve">I thought about other things.  </w:t>
      </w:r>
    </w:p>
    <w:p w14:paraId="2CC51802" w14:textId="77777777" w:rsidR="003F7BCA" w:rsidRPr="00707E99" w:rsidRDefault="003F7BCA" w:rsidP="003F7BCA">
      <w:pPr>
        <w:pStyle w:val="ListParagraph"/>
        <w:numPr>
          <w:ilvl w:val="0"/>
          <w:numId w:val="4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 xml:space="preserve">I found it tiresome.  </w:t>
      </w:r>
    </w:p>
    <w:p w14:paraId="2036CC23" w14:textId="77777777" w:rsidR="003F7BCA" w:rsidRPr="00707E99" w:rsidRDefault="003F7BCA" w:rsidP="003F7BCA">
      <w:pPr>
        <w:pStyle w:val="ListParagraph"/>
        <w:numPr>
          <w:ilvl w:val="0"/>
          <w:numId w:val="4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 xml:space="preserve">I felt competent.  </w:t>
      </w:r>
    </w:p>
    <w:p w14:paraId="71421229" w14:textId="77777777" w:rsidR="003F7BCA" w:rsidRPr="00707E99" w:rsidRDefault="003F7BCA" w:rsidP="003F7BCA">
      <w:pPr>
        <w:pStyle w:val="ListParagraph"/>
        <w:numPr>
          <w:ilvl w:val="0"/>
          <w:numId w:val="4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 xml:space="preserve">I thought it was hard.  </w:t>
      </w:r>
    </w:p>
    <w:p w14:paraId="0EBF989F" w14:textId="77777777" w:rsidR="003F7BCA" w:rsidRPr="00707E99" w:rsidRDefault="003F7BCA" w:rsidP="003F7BCA">
      <w:pPr>
        <w:pStyle w:val="ListParagraph"/>
        <w:numPr>
          <w:ilvl w:val="0"/>
          <w:numId w:val="4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 xml:space="preserve">It was aesthetically pleasing.  </w:t>
      </w:r>
    </w:p>
    <w:p w14:paraId="674ECAA0" w14:textId="77777777" w:rsidR="003F7BCA" w:rsidRPr="00707E99" w:rsidRDefault="003F7BCA" w:rsidP="003F7BCA">
      <w:pPr>
        <w:pStyle w:val="ListParagraph"/>
        <w:numPr>
          <w:ilvl w:val="0"/>
          <w:numId w:val="4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 xml:space="preserve">I forgot everything around me. </w:t>
      </w:r>
    </w:p>
    <w:p w14:paraId="54C0452C" w14:textId="77777777" w:rsidR="003F7BCA" w:rsidRPr="00707E99" w:rsidRDefault="003F7BCA" w:rsidP="003F7BCA">
      <w:pPr>
        <w:pStyle w:val="ListParagraph"/>
        <w:numPr>
          <w:ilvl w:val="0"/>
          <w:numId w:val="4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 xml:space="preserve">I felt good.  </w:t>
      </w:r>
    </w:p>
    <w:p w14:paraId="6F2A9C26" w14:textId="77777777" w:rsidR="003F7BCA" w:rsidRPr="00707E99" w:rsidRDefault="003F7BCA" w:rsidP="003F7BCA">
      <w:pPr>
        <w:pStyle w:val="ListParagraph"/>
        <w:numPr>
          <w:ilvl w:val="0"/>
          <w:numId w:val="4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 xml:space="preserve">I was good at it. </w:t>
      </w:r>
    </w:p>
    <w:p w14:paraId="50B53E9D" w14:textId="77777777" w:rsidR="003F7BCA" w:rsidRPr="00707E99" w:rsidRDefault="003F7BCA" w:rsidP="003F7BCA">
      <w:pPr>
        <w:pStyle w:val="ListParagraph"/>
        <w:numPr>
          <w:ilvl w:val="0"/>
          <w:numId w:val="4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>I felt bored.</w:t>
      </w:r>
    </w:p>
    <w:p w14:paraId="542FDA96" w14:textId="77777777" w:rsidR="003F7BCA" w:rsidRPr="00707E99" w:rsidRDefault="003F7BCA" w:rsidP="003F7BCA">
      <w:pPr>
        <w:pStyle w:val="ListParagraph"/>
        <w:numPr>
          <w:ilvl w:val="0"/>
          <w:numId w:val="4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 xml:space="preserve">I felt successful.  </w:t>
      </w:r>
    </w:p>
    <w:p w14:paraId="4AE18642" w14:textId="77777777" w:rsidR="003F7BCA" w:rsidRPr="00707E99" w:rsidRDefault="003F7BCA" w:rsidP="003F7BCA">
      <w:pPr>
        <w:pStyle w:val="ListParagraph"/>
        <w:numPr>
          <w:ilvl w:val="0"/>
          <w:numId w:val="4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 xml:space="preserve">I felt imaginative.  </w:t>
      </w:r>
    </w:p>
    <w:p w14:paraId="48E85CAE" w14:textId="77777777" w:rsidR="003F7BCA" w:rsidRPr="00707E99" w:rsidRDefault="003F7BCA" w:rsidP="003F7BCA">
      <w:pPr>
        <w:pStyle w:val="ListParagraph"/>
        <w:numPr>
          <w:ilvl w:val="0"/>
          <w:numId w:val="4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 xml:space="preserve">I felt that I could explore things.  </w:t>
      </w:r>
    </w:p>
    <w:p w14:paraId="15385CB9" w14:textId="77777777" w:rsidR="003F7BCA" w:rsidRPr="00707E99" w:rsidRDefault="003F7BCA" w:rsidP="003F7BCA">
      <w:pPr>
        <w:pStyle w:val="ListParagraph"/>
        <w:numPr>
          <w:ilvl w:val="0"/>
          <w:numId w:val="4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 xml:space="preserve">I enjoyed it. </w:t>
      </w:r>
    </w:p>
    <w:p w14:paraId="2E49F30F" w14:textId="77777777" w:rsidR="003F7BCA" w:rsidRPr="00707E99" w:rsidRDefault="003F7BCA" w:rsidP="003F7BCA">
      <w:pPr>
        <w:pStyle w:val="ListParagraph"/>
        <w:numPr>
          <w:ilvl w:val="0"/>
          <w:numId w:val="4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 xml:space="preserve">I was fast at reaching the game's targets.  </w:t>
      </w:r>
    </w:p>
    <w:p w14:paraId="65FE55B9" w14:textId="77777777" w:rsidR="003F7BCA" w:rsidRPr="00707E99" w:rsidRDefault="003F7BCA" w:rsidP="003F7BCA">
      <w:pPr>
        <w:pStyle w:val="ListParagraph"/>
        <w:numPr>
          <w:ilvl w:val="0"/>
          <w:numId w:val="4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>I felt annoyed.</w:t>
      </w:r>
    </w:p>
    <w:p w14:paraId="692B7ACA" w14:textId="77777777" w:rsidR="003F7BCA" w:rsidRPr="00707E99" w:rsidRDefault="003F7BCA" w:rsidP="003F7BCA">
      <w:pPr>
        <w:pStyle w:val="ListParagraph"/>
        <w:numPr>
          <w:ilvl w:val="0"/>
          <w:numId w:val="4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 xml:space="preserve">I felt pressured.  </w:t>
      </w:r>
    </w:p>
    <w:p w14:paraId="44127664" w14:textId="77777777" w:rsidR="003F7BCA" w:rsidRPr="00707E99" w:rsidRDefault="003F7BCA" w:rsidP="003F7BCA">
      <w:pPr>
        <w:pStyle w:val="ListParagraph"/>
        <w:numPr>
          <w:ilvl w:val="0"/>
          <w:numId w:val="4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 xml:space="preserve">I felt irritable.  </w:t>
      </w:r>
    </w:p>
    <w:p w14:paraId="1354C075" w14:textId="77777777" w:rsidR="003F7BCA" w:rsidRPr="00707E99" w:rsidRDefault="003F7BCA" w:rsidP="003F7BCA">
      <w:pPr>
        <w:pStyle w:val="ListParagraph"/>
        <w:numPr>
          <w:ilvl w:val="0"/>
          <w:numId w:val="4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 xml:space="preserve">I lost track of time.  </w:t>
      </w:r>
    </w:p>
    <w:p w14:paraId="35681216" w14:textId="77777777" w:rsidR="003F7BCA" w:rsidRPr="00707E99" w:rsidRDefault="003F7BCA" w:rsidP="003F7BCA">
      <w:pPr>
        <w:pStyle w:val="ListParagraph"/>
        <w:numPr>
          <w:ilvl w:val="0"/>
          <w:numId w:val="4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 xml:space="preserve">I felt challenged.  </w:t>
      </w:r>
    </w:p>
    <w:p w14:paraId="748A97B4" w14:textId="77777777" w:rsidR="003F7BCA" w:rsidRPr="00707E99" w:rsidRDefault="003F7BCA" w:rsidP="003F7BCA">
      <w:pPr>
        <w:pStyle w:val="ListParagraph"/>
        <w:numPr>
          <w:ilvl w:val="0"/>
          <w:numId w:val="4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lastRenderedPageBreak/>
        <w:t xml:space="preserve">I found it impressive.  </w:t>
      </w:r>
    </w:p>
    <w:p w14:paraId="03EAB9B3" w14:textId="77777777" w:rsidR="003F7BCA" w:rsidRPr="00707E99" w:rsidRDefault="003F7BCA" w:rsidP="003F7BCA">
      <w:pPr>
        <w:pStyle w:val="ListParagraph"/>
        <w:numPr>
          <w:ilvl w:val="0"/>
          <w:numId w:val="4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 xml:space="preserve">I was deeply concentrated </w:t>
      </w:r>
      <w:proofErr w:type="gramStart"/>
      <w:r w:rsidRPr="00707E99">
        <w:rPr>
          <w:rFonts w:ascii="Times New Roman" w:hAnsi="Times New Roman" w:cs="Times New Roman"/>
          <w:bCs/>
        </w:rPr>
        <w:t>in</w:t>
      </w:r>
      <w:proofErr w:type="gramEnd"/>
      <w:r w:rsidRPr="00707E99">
        <w:rPr>
          <w:rFonts w:ascii="Times New Roman" w:hAnsi="Times New Roman" w:cs="Times New Roman"/>
          <w:bCs/>
        </w:rPr>
        <w:t xml:space="preserve"> the game.  </w:t>
      </w:r>
    </w:p>
    <w:p w14:paraId="5EE2AB51" w14:textId="77777777" w:rsidR="003F7BCA" w:rsidRPr="00707E99" w:rsidRDefault="003F7BCA" w:rsidP="003F7BCA">
      <w:pPr>
        <w:pStyle w:val="ListParagraph"/>
        <w:numPr>
          <w:ilvl w:val="0"/>
          <w:numId w:val="4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 xml:space="preserve">I felt frustrated.  </w:t>
      </w:r>
    </w:p>
    <w:p w14:paraId="38D33178" w14:textId="77777777" w:rsidR="003F7BCA" w:rsidRPr="00707E99" w:rsidRDefault="003F7BCA" w:rsidP="003F7BCA">
      <w:pPr>
        <w:pStyle w:val="ListParagraph"/>
        <w:numPr>
          <w:ilvl w:val="0"/>
          <w:numId w:val="4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 xml:space="preserve">It felt like a rich experience.  </w:t>
      </w:r>
    </w:p>
    <w:p w14:paraId="191DA9C7" w14:textId="77777777" w:rsidR="003F7BCA" w:rsidRPr="00707E99" w:rsidRDefault="003F7BCA" w:rsidP="003F7BCA">
      <w:pPr>
        <w:pStyle w:val="ListParagraph"/>
        <w:numPr>
          <w:ilvl w:val="0"/>
          <w:numId w:val="4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 xml:space="preserve">I lost connection with the outside world.  </w:t>
      </w:r>
    </w:p>
    <w:p w14:paraId="22070153" w14:textId="77777777" w:rsidR="003F7BCA" w:rsidRPr="00707E99" w:rsidRDefault="003F7BCA" w:rsidP="003F7BCA">
      <w:pPr>
        <w:pStyle w:val="ListParagraph"/>
        <w:numPr>
          <w:ilvl w:val="0"/>
          <w:numId w:val="4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>I felt time pressure.</w:t>
      </w:r>
    </w:p>
    <w:p w14:paraId="01CA9251" w14:textId="77777777" w:rsidR="003F7BCA" w:rsidRDefault="003F7BCA" w:rsidP="003F7BCA">
      <w:pPr>
        <w:pStyle w:val="ListParagraph"/>
        <w:numPr>
          <w:ilvl w:val="0"/>
          <w:numId w:val="4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>I had to put a lot of effort into it.</w:t>
      </w:r>
    </w:p>
    <w:p w14:paraId="535BD3A3" w14:textId="77777777" w:rsidR="003F7BCA" w:rsidRPr="00707E99" w:rsidRDefault="003F7BCA" w:rsidP="003F7BCA">
      <w:pPr>
        <w:pStyle w:val="ListParagraph"/>
        <w:spacing w:line="259" w:lineRule="auto"/>
        <w:rPr>
          <w:rFonts w:ascii="Times New Roman" w:hAnsi="Times New Roman" w:cs="Times New Roman"/>
          <w:bCs/>
        </w:rPr>
      </w:pPr>
    </w:p>
    <w:p w14:paraId="04D3067D" w14:textId="77777777" w:rsidR="003F7BCA" w:rsidRPr="00707E99" w:rsidRDefault="003F7BCA" w:rsidP="003F7BCA">
      <w:pPr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>4. Social Desirability (Disagree = 1; Neutral = 3; Agree = 5)</w:t>
      </w:r>
    </w:p>
    <w:p w14:paraId="2EAC8D9A" w14:textId="77777777" w:rsidR="003F7BCA" w:rsidRPr="00707E99" w:rsidRDefault="003F7BCA" w:rsidP="003F7BCA">
      <w:pPr>
        <w:pStyle w:val="ListParagraph"/>
        <w:numPr>
          <w:ilvl w:val="0"/>
          <w:numId w:val="2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>I like everyone I know.</w:t>
      </w:r>
    </w:p>
    <w:p w14:paraId="2CC11C85" w14:textId="77777777" w:rsidR="003F7BCA" w:rsidRPr="00707E99" w:rsidRDefault="003F7BCA" w:rsidP="003F7BCA">
      <w:pPr>
        <w:pStyle w:val="ListParagraph"/>
        <w:numPr>
          <w:ilvl w:val="0"/>
          <w:numId w:val="2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>I am always kind.</w:t>
      </w:r>
    </w:p>
    <w:p w14:paraId="076FF06A" w14:textId="77777777" w:rsidR="003F7BCA" w:rsidRPr="00707E99" w:rsidRDefault="003F7BCA" w:rsidP="003F7BCA">
      <w:pPr>
        <w:pStyle w:val="ListParagraph"/>
        <w:numPr>
          <w:ilvl w:val="0"/>
          <w:numId w:val="2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>I always have good manners.</w:t>
      </w:r>
    </w:p>
    <w:p w14:paraId="6C66BAAB" w14:textId="77777777" w:rsidR="003F7BCA" w:rsidRPr="00707E99" w:rsidRDefault="003F7BCA" w:rsidP="003F7BCA">
      <w:pPr>
        <w:pStyle w:val="ListParagraph"/>
        <w:numPr>
          <w:ilvl w:val="0"/>
          <w:numId w:val="2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>I am always good.</w:t>
      </w:r>
    </w:p>
    <w:p w14:paraId="3C1419BF" w14:textId="77777777" w:rsidR="003F7BCA" w:rsidRPr="00707E99" w:rsidRDefault="003F7BCA" w:rsidP="003F7BCA">
      <w:pPr>
        <w:pStyle w:val="ListParagraph"/>
        <w:numPr>
          <w:ilvl w:val="0"/>
          <w:numId w:val="2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>I am always nice to everyone.</w:t>
      </w:r>
    </w:p>
    <w:p w14:paraId="6A2C9651" w14:textId="77777777" w:rsidR="003F7BCA" w:rsidRPr="00707E99" w:rsidRDefault="003F7BCA" w:rsidP="003F7BCA">
      <w:pPr>
        <w:pStyle w:val="ListParagraph"/>
        <w:numPr>
          <w:ilvl w:val="0"/>
          <w:numId w:val="2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>I tell the truth every single time.</w:t>
      </w:r>
    </w:p>
    <w:p w14:paraId="4B8F8AC6" w14:textId="77777777" w:rsidR="003F7BCA" w:rsidRPr="00707E99" w:rsidRDefault="003F7BCA" w:rsidP="003F7BCA">
      <w:pPr>
        <w:pStyle w:val="ListParagraph"/>
        <w:numPr>
          <w:ilvl w:val="0"/>
          <w:numId w:val="2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>I never get angry.</w:t>
      </w:r>
    </w:p>
    <w:p w14:paraId="5CCBB69A" w14:textId="77777777" w:rsidR="003F7BCA" w:rsidRPr="00707E99" w:rsidRDefault="003F7BCA" w:rsidP="003F7BCA">
      <w:pPr>
        <w:pStyle w:val="ListParagraph"/>
        <w:numPr>
          <w:ilvl w:val="0"/>
          <w:numId w:val="2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>I never say things I shouldn’t.</w:t>
      </w:r>
    </w:p>
    <w:p w14:paraId="0E2928A3" w14:textId="77777777" w:rsidR="003F7BCA" w:rsidRPr="00707E99" w:rsidRDefault="003F7BCA" w:rsidP="003F7BCA">
      <w:pPr>
        <w:pStyle w:val="ListParagraph"/>
        <w:numPr>
          <w:ilvl w:val="0"/>
          <w:numId w:val="2"/>
        </w:numPr>
        <w:spacing w:line="259" w:lineRule="auto"/>
        <w:rPr>
          <w:rFonts w:ascii="Times New Roman" w:hAnsi="Times New Roman" w:cs="Times New Roman"/>
          <w:bCs/>
        </w:rPr>
      </w:pPr>
      <w:r w:rsidRPr="00707E99">
        <w:rPr>
          <w:rFonts w:ascii="Times New Roman" w:hAnsi="Times New Roman" w:cs="Times New Roman"/>
          <w:bCs/>
        </w:rPr>
        <w:t>I never lie.</w:t>
      </w:r>
    </w:p>
    <w:p w14:paraId="5C089DE6" w14:textId="77777777" w:rsidR="003F7BCA" w:rsidRPr="00707E99" w:rsidRDefault="003F7BCA" w:rsidP="003F7BCA">
      <w:pPr>
        <w:rPr>
          <w:rFonts w:ascii="Times New Roman" w:hAnsi="Times New Roman" w:cs="Times New Roman"/>
        </w:rPr>
      </w:pPr>
    </w:p>
    <w:p w14:paraId="4D5BF9F6" w14:textId="519E7298" w:rsidR="003F4EBB" w:rsidRDefault="003F7BCA" w:rsidP="003F7BCA">
      <w:r>
        <w:rPr>
          <w:rFonts w:ascii="Times New Roman" w:hAnsi="Times New Roman" w:cs="Times New Roman"/>
          <w:b/>
          <w:bCs/>
        </w:rPr>
        <w:br w:type="page"/>
      </w:r>
    </w:p>
    <w:sectPr w:rsidR="003F4E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B14138"/>
    <w:multiLevelType w:val="hybridMultilevel"/>
    <w:tmpl w:val="56AEA5D8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8210B8"/>
    <w:multiLevelType w:val="hybridMultilevel"/>
    <w:tmpl w:val="56AEA5D8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E946CF"/>
    <w:multiLevelType w:val="hybridMultilevel"/>
    <w:tmpl w:val="56AEA5D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F12909"/>
    <w:multiLevelType w:val="hybridMultilevel"/>
    <w:tmpl w:val="0914A15A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7436608">
    <w:abstractNumId w:val="2"/>
  </w:num>
  <w:num w:numId="2" w16cid:durableId="669867432">
    <w:abstractNumId w:val="1"/>
  </w:num>
  <w:num w:numId="3" w16cid:durableId="982663838">
    <w:abstractNumId w:val="3"/>
  </w:num>
  <w:num w:numId="4" w16cid:durableId="8390093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c0NzW1NLQ0MTUzNjBS0lEKTi0uzszPAykwrAUA38RRTCwAAAA="/>
  </w:docVars>
  <w:rsids>
    <w:rsidRoot w:val="003F7BCA"/>
    <w:rsid w:val="00036F9F"/>
    <w:rsid w:val="00055A9A"/>
    <w:rsid w:val="00231158"/>
    <w:rsid w:val="002F27C1"/>
    <w:rsid w:val="00335534"/>
    <w:rsid w:val="003F4EBB"/>
    <w:rsid w:val="003F7BCA"/>
    <w:rsid w:val="00494235"/>
    <w:rsid w:val="004B0F49"/>
    <w:rsid w:val="006654E0"/>
    <w:rsid w:val="006A08DB"/>
    <w:rsid w:val="00750A4D"/>
    <w:rsid w:val="0079011C"/>
    <w:rsid w:val="00A033D0"/>
    <w:rsid w:val="00C347C0"/>
    <w:rsid w:val="00E06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0F3B2"/>
  <w15:chartTrackingRefBased/>
  <w15:docId w15:val="{DDC87E82-28F9-4590-B917-BA4C5CA2F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BCA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7B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7B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7B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7B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7B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7B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7B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7B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7B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7B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7B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7B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7B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7B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7B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7B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7B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7B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7B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7B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7B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7B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7B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7B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7B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7B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7B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7B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7BCA"/>
    <w:rPr>
      <w:b/>
      <w:bCs/>
      <w:smallCaps/>
      <w:color w:val="0F4761" w:themeColor="accent1" w:themeShade="BF"/>
      <w:spacing w:val="5"/>
    </w:rPr>
  </w:style>
  <w:style w:type="table" w:customStyle="1" w:styleId="ListTable6Colorful1">
    <w:name w:val="List Table 6 Colorful1"/>
    <w:basedOn w:val="TableNormal"/>
    <w:uiPriority w:val="51"/>
    <w:rsid w:val="003F7BCA"/>
    <w:pPr>
      <w:spacing w:after="0" w:line="240" w:lineRule="auto"/>
    </w:pPr>
    <w:rPr>
      <w:rFonts w:eastAsia="SimSun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893ce20-a697-4fd6-a4da-14011f6a471d}" enabled="1" method="Standard" siteId="{a8eec281-aaa3-4dae-ac9b-9a398b9215e7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96</Words>
  <Characters>3973</Characters>
  <Application>Microsoft Office Word</Application>
  <DocSecurity>0</DocSecurity>
  <Lines>33</Lines>
  <Paragraphs>9</Paragraphs>
  <ScaleCrop>false</ScaleCrop>
  <Company/>
  <LinksUpToDate>false</LinksUpToDate>
  <CharactersWithSpaces>4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Amy</dc:creator>
  <cp:keywords/>
  <dc:description/>
  <cp:lastModifiedBy>Lu, Amy</cp:lastModifiedBy>
  <cp:revision>1</cp:revision>
  <dcterms:created xsi:type="dcterms:W3CDTF">2025-07-26T03:53:00Z</dcterms:created>
  <dcterms:modified xsi:type="dcterms:W3CDTF">2025-07-26T03:53:00Z</dcterms:modified>
</cp:coreProperties>
</file>